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theme/themeOverride10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B32" w:rsidRDefault="00017E49"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35D041" wp14:editId="4E83560F">
                <wp:simplePos x="0" y="0"/>
                <wp:positionH relativeFrom="margin">
                  <wp:posOffset>3215640</wp:posOffset>
                </wp:positionH>
                <wp:positionV relativeFrom="paragraph">
                  <wp:posOffset>2141220</wp:posOffset>
                </wp:positionV>
                <wp:extent cx="280035" cy="251460"/>
                <wp:effectExtent l="0" t="0" r="571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35D04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53.2pt;margin-top:168.6pt;width:22.05pt;height:19.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C2B32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F35D041" wp14:editId="4E83560F">
                <wp:simplePos x="0" y="0"/>
                <wp:positionH relativeFrom="column">
                  <wp:posOffset>561975</wp:posOffset>
                </wp:positionH>
                <wp:positionV relativeFrom="paragraph">
                  <wp:posOffset>2143125</wp:posOffset>
                </wp:positionV>
                <wp:extent cx="257175" cy="266700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5D041" id="Text Box 6" o:spid="_x0000_s1027" type="#_x0000_t202" style="position:absolute;margin-left:44.25pt;margin-top:168.75pt;width:20.25pt;height:21pt;z-index:2516561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bookmarkStart w:id="1" w:name="_GoBack"/>
                      <w:r>
                        <w:rPr>
                          <w:b/>
                        </w:rPr>
                        <w:t>a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6C2B32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35D041" wp14:editId="4E83560F">
                <wp:simplePos x="0" y="0"/>
                <wp:positionH relativeFrom="column">
                  <wp:posOffset>3448050</wp:posOffset>
                </wp:positionH>
                <wp:positionV relativeFrom="paragraph">
                  <wp:posOffset>4350385</wp:posOffset>
                </wp:positionV>
                <wp:extent cx="257175" cy="26670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5D041" id="Text Box 3" o:spid="_x0000_s1028" type="#_x0000_t202" style="position:absolute;margin-left:271.5pt;margin-top:342.55pt;width:20.25pt;height:2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6C2B32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7F35D041" wp14:editId="4E83560F">
                <wp:simplePos x="0" y="0"/>
                <wp:positionH relativeFrom="column">
                  <wp:posOffset>504825</wp:posOffset>
                </wp:positionH>
                <wp:positionV relativeFrom="paragraph">
                  <wp:posOffset>4267200</wp:posOffset>
                </wp:positionV>
                <wp:extent cx="257175" cy="26670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5D041" id="Text Box 4" o:spid="_x0000_s1029" type="#_x0000_t202" style="position:absolute;margin-left:39.75pt;margin-top:336pt;width:20.25pt;height:21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C2B3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79420</wp:posOffset>
                </wp:positionH>
                <wp:positionV relativeFrom="paragraph">
                  <wp:posOffset>251460</wp:posOffset>
                </wp:positionV>
                <wp:extent cx="3009900" cy="233172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0" cy="2331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Default="006C2B32">
                            <w:r w:rsidRPr="00A71153"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2028EAAD" wp14:editId="5CBFADB6">
                                  <wp:extent cx="2962275" cy="2219325"/>
                                  <wp:effectExtent l="0" t="0" r="0" b="0"/>
                                  <wp:docPr id="11" name="Chart 1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30" type="#_x0000_t202" style="position:absolute;margin-left:234.6pt;margin-top:19.8pt;width:237pt;height:18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" fillcolor="white [3201]" stroked="f" strokeweight=".5pt">
                <v:textbox>
                  <w:txbxContent>
                    <w:p w:rsidR="006C2B32" w:rsidRDefault="006C2B32">
                      <w:r w:rsidRPr="00A71153"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2028EAAD" wp14:editId="5CBFADB6">
                            <wp:extent cx="2962275" cy="2219325"/>
                            <wp:effectExtent l="0" t="0" r="0" b="0"/>
                            <wp:docPr id="11" name="Chart 1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6C2B32">
        <w:t xml:space="preserve">         </w:t>
      </w:r>
      <w:r w:rsidR="006C2B32">
        <w:rPr>
          <w:noProof/>
          <w:sz w:val="24"/>
          <w:szCs w:val="24"/>
          <w:lang w:eastAsia="zh-CN"/>
        </w:rPr>
        <w:drawing>
          <wp:inline distT="0" distB="0" distL="0" distR="0" wp14:anchorId="6D7539AE" wp14:editId="4532A86B">
            <wp:extent cx="5943600" cy="4994078"/>
            <wp:effectExtent l="0" t="0" r="0" b="0"/>
            <wp:docPr id="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86" cy="4999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B32" w:rsidRPr="004A37EC" w:rsidRDefault="006C2B32" w:rsidP="006C2B32">
      <w:pPr>
        <w:spacing w:line="240" w:lineRule="auto"/>
        <w:rPr>
          <w:sz w:val="24"/>
          <w:szCs w:val="24"/>
        </w:rPr>
      </w:pPr>
      <w:r w:rsidRPr="00767D32">
        <w:rPr>
          <w:b/>
          <w:sz w:val="24"/>
          <w:szCs w:val="24"/>
        </w:rPr>
        <w:t xml:space="preserve">Figure </w:t>
      </w:r>
      <w:r w:rsidR="000C681A">
        <w:rPr>
          <w:b/>
          <w:sz w:val="24"/>
          <w:szCs w:val="24"/>
        </w:rPr>
        <w:t>S.1</w:t>
      </w:r>
      <w:r w:rsidRPr="00767D32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8E430E">
        <w:rPr>
          <w:sz w:val="24"/>
          <w:szCs w:val="24"/>
        </w:rPr>
        <w:t>Marginal me</w:t>
      </w:r>
      <w:r>
        <w:rPr>
          <w:sz w:val="24"/>
          <w:szCs w:val="24"/>
        </w:rPr>
        <w:t>ans (95% CI) of a) predicted body weight (kg), b) predicted BCS, c) predicted heart girth (cm) and d)</w:t>
      </w:r>
      <w:r w:rsidRPr="004A37E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dicted belly girth </w:t>
      </w:r>
      <w:r w:rsidRPr="008E430E">
        <w:rPr>
          <w:sz w:val="24"/>
          <w:szCs w:val="24"/>
        </w:rPr>
        <w:t xml:space="preserve">(cm) for calves in </w:t>
      </w:r>
      <w:r>
        <w:rPr>
          <w:sz w:val="24"/>
          <w:szCs w:val="24"/>
        </w:rPr>
        <w:t>Group A</w:t>
      </w:r>
      <w:r w:rsidRPr="008E430E">
        <w:rPr>
          <w:sz w:val="24"/>
          <w:szCs w:val="24"/>
        </w:rPr>
        <w:t xml:space="preserve"> (blue line) </w:t>
      </w:r>
      <w:r>
        <w:rPr>
          <w:sz w:val="24"/>
          <w:szCs w:val="24"/>
        </w:rPr>
        <w:t>and</w:t>
      </w:r>
      <w:r w:rsidRPr="008E430E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8E430E">
        <w:rPr>
          <w:sz w:val="24"/>
          <w:szCs w:val="24"/>
        </w:rPr>
        <w:t xml:space="preserve"> (red </w:t>
      </w:r>
      <w:r>
        <w:rPr>
          <w:sz w:val="24"/>
          <w:szCs w:val="24"/>
        </w:rPr>
        <w:t>line) from birth until 80</w:t>
      </w:r>
      <w:r w:rsidRPr="008E430E">
        <w:rPr>
          <w:sz w:val="24"/>
          <w:szCs w:val="24"/>
        </w:rPr>
        <w:t xml:space="preserve"> weeks of age.</w:t>
      </w:r>
    </w:p>
    <w:p w:rsidR="006C2B32" w:rsidRDefault="006C2B32">
      <w:r>
        <w:t xml:space="preserve">                        </w:t>
      </w:r>
    </w:p>
    <w:p w:rsidR="006C2B32" w:rsidRDefault="006C2B32"/>
    <w:p w:rsidR="006C2B32" w:rsidRDefault="006C2B32"/>
    <w:p w:rsidR="006C2B32" w:rsidRDefault="006C2B32"/>
    <w:p w:rsidR="006C2B32" w:rsidRDefault="006C2B32"/>
    <w:p w:rsidR="006C2B32" w:rsidRDefault="006C2B32"/>
    <w:p w:rsidR="006C2B32" w:rsidRDefault="006C2B32"/>
    <w:p w:rsidR="006C2B32" w:rsidRDefault="006C2B32"/>
    <w:p w:rsidR="006C2B32" w:rsidRDefault="006C2B32"/>
    <w:p w:rsidR="006C2B32" w:rsidRDefault="006C2B32"/>
    <w:p w:rsidR="006C2B32" w:rsidRDefault="006C2B32">
      <w:r>
        <w:rPr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2114550</wp:posOffset>
                </wp:positionV>
                <wp:extent cx="257175" cy="26670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31" type="#_x0000_t202" style="position:absolute;margin-left:27pt;margin-top:166.5pt;width:20.25pt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" fillcolor="white [3201]" stroked="f" strokeweight=".5pt">
                <v:textbox>
                  <w:txbxContent>
                    <w:p w:rsidR="006C2B32" w:rsidRPr="006C2B32" w:rsidRDefault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35D041" wp14:editId="4E83560F">
                <wp:simplePos x="0" y="0"/>
                <wp:positionH relativeFrom="column">
                  <wp:posOffset>3038475</wp:posOffset>
                </wp:positionH>
                <wp:positionV relativeFrom="paragraph">
                  <wp:posOffset>4390390</wp:posOffset>
                </wp:positionV>
                <wp:extent cx="314325" cy="25717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5D041" id="Text Box 7" o:spid="_x0000_s1032" type="#_x0000_t202" style="position:absolute;margin-left:239.25pt;margin-top:345.7pt;width:24.75pt;height:2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35D041" wp14:editId="4E83560F">
                <wp:simplePos x="0" y="0"/>
                <wp:positionH relativeFrom="column">
                  <wp:posOffset>371475</wp:posOffset>
                </wp:positionH>
                <wp:positionV relativeFrom="paragraph">
                  <wp:posOffset>4352925</wp:posOffset>
                </wp:positionV>
                <wp:extent cx="257175" cy="266700"/>
                <wp:effectExtent l="0" t="0" r="952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5D041" id="Text Box 8" o:spid="_x0000_s1033" type="#_x0000_t202" style="position:absolute;margin-left:29.25pt;margin-top:342.75pt;width:20.25pt;height:2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35D041" wp14:editId="4E83560F">
                <wp:simplePos x="0" y="0"/>
                <wp:positionH relativeFrom="margin">
                  <wp:align>center</wp:align>
                </wp:positionH>
                <wp:positionV relativeFrom="paragraph">
                  <wp:posOffset>2162175</wp:posOffset>
                </wp:positionV>
                <wp:extent cx="257175" cy="266700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2B32" w:rsidRPr="006C2B32" w:rsidRDefault="006C2B32" w:rsidP="006C2B3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5D041" id="Text Box 9" o:spid="_x0000_s1034" type="#_x0000_t202" style="position:absolute;margin-left:0;margin-top:170.25pt;width:20.25pt;height:21pt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" fillcolor="white [3201]" stroked="f" strokeweight=".5pt">
                <v:textbox>
                  <w:txbxContent>
                    <w:p w:rsidR="006C2B32" w:rsidRPr="006C2B32" w:rsidRDefault="006C2B32" w:rsidP="006C2B3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24"/>
          <w:szCs w:val="24"/>
          <w:lang w:eastAsia="zh-CN"/>
        </w:rPr>
        <w:drawing>
          <wp:inline distT="0" distB="0" distL="0" distR="0" wp14:anchorId="49D28D08" wp14:editId="2D794333">
            <wp:extent cx="5951561" cy="4991100"/>
            <wp:effectExtent l="0" t="0" r="0" b="0"/>
            <wp:docPr id="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22" cy="4994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B32" w:rsidRDefault="006C2B32" w:rsidP="006C2B32">
      <w:pPr>
        <w:spacing w:line="240" w:lineRule="auto"/>
        <w:rPr>
          <w:b/>
          <w:sz w:val="24"/>
          <w:szCs w:val="24"/>
        </w:rPr>
        <w:sectPr w:rsidR="006C2B32" w:rsidSect="00E43990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>
        <w:rPr>
          <w:b/>
          <w:sz w:val="24"/>
          <w:szCs w:val="24"/>
        </w:rPr>
        <w:t>Figure S.2</w:t>
      </w:r>
      <w:r w:rsidRPr="008B7812">
        <w:rPr>
          <w:b/>
          <w:sz w:val="24"/>
          <w:szCs w:val="24"/>
        </w:rPr>
        <w:t xml:space="preserve">: </w:t>
      </w:r>
      <w:r w:rsidRPr="008B7812">
        <w:rPr>
          <w:sz w:val="24"/>
          <w:szCs w:val="24"/>
        </w:rPr>
        <w:t>Marginal</w:t>
      </w:r>
      <w:r w:rsidRPr="008E430E">
        <w:rPr>
          <w:sz w:val="24"/>
          <w:szCs w:val="24"/>
        </w:rPr>
        <w:t xml:space="preserve"> me</w:t>
      </w:r>
      <w:r>
        <w:rPr>
          <w:sz w:val="24"/>
          <w:szCs w:val="24"/>
        </w:rPr>
        <w:t>ans (95% CI) of a) predicted withers height (cm), b) predicted loin height (cm), c) predicted crown rump length (cm) and d)</w:t>
      </w:r>
      <w:r w:rsidRPr="004A37E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dicted hock-fetlock length </w:t>
      </w:r>
      <w:r w:rsidRPr="008E430E">
        <w:rPr>
          <w:sz w:val="24"/>
          <w:szCs w:val="24"/>
        </w:rPr>
        <w:t xml:space="preserve">(cm) for calves in </w:t>
      </w:r>
      <w:r>
        <w:rPr>
          <w:sz w:val="24"/>
          <w:szCs w:val="24"/>
        </w:rPr>
        <w:t>Group A (blue line) and</w:t>
      </w:r>
      <w:r w:rsidRPr="008E430E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8E430E">
        <w:rPr>
          <w:sz w:val="24"/>
          <w:szCs w:val="24"/>
        </w:rPr>
        <w:t xml:space="preserve"> (red </w:t>
      </w:r>
      <w:r>
        <w:rPr>
          <w:sz w:val="24"/>
          <w:szCs w:val="24"/>
        </w:rPr>
        <w:t>line) from birth until 80</w:t>
      </w:r>
      <w:r w:rsidR="00DE50D4">
        <w:rPr>
          <w:sz w:val="24"/>
          <w:szCs w:val="24"/>
        </w:rPr>
        <w:t xml:space="preserve"> weeks of </w:t>
      </w:r>
      <w:r>
        <w:rPr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D577A6" wp14:editId="505BC736">
                <wp:simplePos x="0" y="0"/>
                <wp:positionH relativeFrom="column">
                  <wp:posOffset>3168650</wp:posOffset>
                </wp:positionH>
                <wp:positionV relativeFrom="paragraph">
                  <wp:posOffset>4398645</wp:posOffset>
                </wp:positionV>
                <wp:extent cx="3011170" cy="2065020"/>
                <wp:effectExtent l="0" t="0" r="0" b="0"/>
                <wp:wrapNone/>
                <wp:docPr id="54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1170" cy="2065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2B32" w:rsidRDefault="006C2B32" w:rsidP="006C2B3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D577A6" id="Text Box 160" o:spid="_x0000_s1035" type="#_x0000_t202" style="position:absolute;margin-left:249.5pt;margin-top:346.35pt;width:237.1pt;height:16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4dmiAIAABo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" stroked="f">
                <v:textbox>
                  <w:txbxContent>
                    <w:p w:rsidR="006C2B32" w:rsidRDefault="006C2B32" w:rsidP="006C2B32"/>
                  </w:txbxContent>
                </v:textbox>
              </v:shape>
            </w:pict>
          </mc:Fallback>
        </mc:AlternateContent>
      </w:r>
      <w:r w:rsidR="00C46CF2">
        <w:rPr>
          <w:sz w:val="24"/>
          <w:szCs w:val="24"/>
        </w:rPr>
        <w:t>life.</w:t>
      </w:r>
      <w:bookmarkStart w:id="0" w:name="_GoBack"/>
      <w:bookmarkEnd w:id="0"/>
    </w:p>
    <w:p w:rsidR="00917FD4" w:rsidRDefault="006C2B32">
      <w:r>
        <w:lastRenderedPageBreak/>
        <w:t xml:space="preserve">                            </w:t>
      </w:r>
    </w:p>
    <w:sectPr w:rsidR="00917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B32"/>
    <w:rsid w:val="00017E49"/>
    <w:rsid w:val="000C681A"/>
    <w:rsid w:val="006C2B32"/>
    <w:rsid w:val="00917FD4"/>
    <w:rsid w:val="00973188"/>
    <w:rsid w:val="00C46CF2"/>
    <w:rsid w:val="00DE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4BD3"/>
  <w15:chartTrackingRefBased/>
  <w15:docId w15:val="{C951E19F-4B1C-4C9E-B2AF-64AFC43B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10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0.bin"/><Relationship Id="rId1" Type="http://schemas.openxmlformats.org/officeDocument/2006/relationships/themeOverride" Target="../theme/themeOverride1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426910060679713"/>
          <c:y val="5.8442792416311076E-2"/>
          <c:w val="0.73799630351672274"/>
          <c:h val="0.7814600653203752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restricte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E$2:$E$22</c:f>
                <c:numCache>
                  <c:formatCode>General</c:formatCode>
                  <c:ptCount val="21"/>
                  <c:pt idx="0">
                    <c:v>7.814519999999997E-2</c:v>
                  </c:pt>
                  <c:pt idx="1">
                    <c:v>8.1928000000000265E-2</c:v>
                  </c:pt>
                  <c:pt idx="2">
                    <c:v>7.9968000000000983E-2</c:v>
                  </c:pt>
                  <c:pt idx="3">
                    <c:v>7.9575999999999994E-2</c:v>
                  </c:pt>
                  <c:pt idx="4">
                    <c:v>7.9968000000000983E-2</c:v>
                  </c:pt>
                  <c:pt idx="5">
                    <c:v>7.9575999999999994E-2</c:v>
                  </c:pt>
                  <c:pt idx="6">
                    <c:v>7.9575999999999994E-2</c:v>
                  </c:pt>
                  <c:pt idx="7">
                    <c:v>7.9575999999999994E-2</c:v>
                  </c:pt>
                  <c:pt idx="8">
                    <c:v>7.9575999999999994E-2</c:v>
                  </c:pt>
                  <c:pt idx="9">
                    <c:v>7.9575999999999994E-2</c:v>
                  </c:pt>
                  <c:pt idx="10">
                    <c:v>7.9575999999999994E-2</c:v>
                  </c:pt>
                  <c:pt idx="11">
                    <c:v>7.9575999999999994E-2</c:v>
                  </c:pt>
                  <c:pt idx="12">
                    <c:v>7.9968000000000983E-2</c:v>
                  </c:pt>
                  <c:pt idx="13">
                    <c:v>8.0556000000001765E-2</c:v>
                  </c:pt>
                  <c:pt idx="14">
                    <c:v>7.9968000000000983E-2</c:v>
                  </c:pt>
                  <c:pt idx="15">
                    <c:v>7.9968000000000983E-2</c:v>
                  </c:pt>
                  <c:pt idx="16">
                    <c:v>8.1928000000000265E-2</c:v>
                  </c:pt>
                  <c:pt idx="17">
                    <c:v>8.7024000000000268E-2</c:v>
                  </c:pt>
                  <c:pt idx="18">
                    <c:v>9.9568000000001544E-2</c:v>
                  </c:pt>
                  <c:pt idx="19">
                    <c:v>0.11857999999999998</c:v>
                  </c:pt>
                  <c:pt idx="20">
                    <c:v>0.13798400000000041</c:v>
                  </c:pt>
                </c:numCache>
              </c:numRef>
            </c:plus>
            <c:minus>
              <c:numRef>
                <c:f>Sheet1!$E$2:$E$22</c:f>
                <c:numCache>
                  <c:formatCode>General</c:formatCode>
                  <c:ptCount val="21"/>
                  <c:pt idx="0">
                    <c:v>7.814519999999997E-2</c:v>
                  </c:pt>
                  <c:pt idx="1">
                    <c:v>8.1928000000000265E-2</c:v>
                  </c:pt>
                  <c:pt idx="2">
                    <c:v>7.9968000000000983E-2</c:v>
                  </c:pt>
                  <c:pt idx="3">
                    <c:v>7.9575999999999994E-2</c:v>
                  </c:pt>
                  <c:pt idx="4">
                    <c:v>7.9968000000000983E-2</c:v>
                  </c:pt>
                  <c:pt idx="5">
                    <c:v>7.9575999999999994E-2</c:v>
                  </c:pt>
                  <c:pt idx="6">
                    <c:v>7.9575999999999994E-2</c:v>
                  </c:pt>
                  <c:pt idx="7">
                    <c:v>7.9575999999999994E-2</c:v>
                  </c:pt>
                  <c:pt idx="8">
                    <c:v>7.9575999999999994E-2</c:v>
                  </c:pt>
                  <c:pt idx="9">
                    <c:v>7.9575999999999994E-2</c:v>
                  </c:pt>
                  <c:pt idx="10">
                    <c:v>7.9575999999999994E-2</c:v>
                  </c:pt>
                  <c:pt idx="11">
                    <c:v>7.9575999999999994E-2</c:v>
                  </c:pt>
                  <c:pt idx="12">
                    <c:v>7.9968000000000983E-2</c:v>
                  </c:pt>
                  <c:pt idx="13">
                    <c:v>8.0556000000001765E-2</c:v>
                  </c:pt>
                  <c:pt idx="14">
                    <c:v>7.9968000000000983E-2</c:v>
                  </c:pt>
                  <c:pt idx="15">
                    <c:v>7.9968000000000983E-2</c:v>
                  </c:pt>
                  <c:pt idx="16">
                    <c:v>8.1928000000000265E-2</c:v>
                  </c:pt>
                  <c:pt idx="17">
                    <c:v>8.7024000000000268E-2</c:v>
                  </c:pt>
                  <c:pt idx="18">
                    <c:v>9.9568000000001544E-2</c:v>
                  </c:pt>
                  <c:pt idx="19">
                    <c:v>0.11857999999999998</c:v>
                  </c:pt>
                  <c:pt idx="20">
                    <c:v>0.13798400000000041</c:v>
                  </c:pt>
                </c:numCache>
              </c:numRef>
            </c:minus>
          </c:errBars>
          <c:cat>
            <c:numRef>
              <c:f>Sheet1!$A$2:$A$22</c:f>
              <c:numCache>
                <c:formatCode>General</c:formatCode>
                <c:ptCount val="21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  <c:pt idx="13">
                  <c:v>52</c:v>
                </c:pt>
                <c:pt idx="14">
                  <c:v>56</c:v>
                </c:pt>
                <c:pt idx="15">
                  <c:v>60</c:v>
                </c:pt>
                <c:pt idx="16">
                  <c:v>64</c:v>
                </c:pt>
                <c:pt idx="17">
                  <c:v>68</c:v>
                </c:pt>
                <c:pt idx="18">
                  <c:v>72</c:v>
                </c:pt>
                <c:pt idx="19">
                  <c:v>76</c:v>
                </c:pt>
                <c:pt idx="20">
                  <c:v>80</c:v>
                </c:pt>
              </c:numCache>
            </c:numRef>
          </c:cat>
          <c:val>
            <c:numRef>
              <c:f>Sheet1!$B$2:$B$22</c:f>
              <c:numCache>
                <c:formatCode>General</c:formatCode>
                <c:ptCount val="21"/>
                <c:pt idx="0">
                  <c:v>2.7644389999999999</c:v>
                </c:pt>
                <c:pt idx="1">
                  <c:v>2.4301379999999999</c:v>
                </c:pt>
                <c:pt idx="2">
                  <c:v>2.6481599999999998</c:v>
                </c:pt>
                <c:pt idx="3">
                  <c:v>2.7926009999999977</c:v>
                </c:pt>
                <c:pt idx="4">
                  <c:v>2.9068819999999977</c:v>
                </c:pt>
                <c:pt idx="5">
                  <c:v>2.8280179999999997</c:v>
                </c:pt>
                <c:pt idx="6">
                  <c:v>2.753018</c:v>
                </c:pt>
                <c:pt idx="7">
                  <c:v>2.8446849999999997</c:v>
                </c:pt>
                <c:pt idx="8">
                  <c:v>2.7321849999999999</c:v>
                </c:pt>
                <c:pt idx="9">
                  <c:v>2.7780179999999999</c:v>
                </c:pt>
                <c:pt idx="10">
                  <c:v>2.8342679999999967</c:v>
                </c:pt>
                <c:pt idx="11">
                  <c:v>2.8571849999999999</c:v>
                </c:pt>
                <c:pt idx="12">
                  <c:v>2.8935110000000002</c:v>
                </c:pt>
                <c:pt idx="13">
                  <c:v>2.9063779999999997</c:v>
                </c:pt>
                <c:pt idx="14">
                  <c:v>2.8935110000000002</c:v>
                </c:pt>
                <c:pt idx="15">
                  <c:v>2.9360639999999099</c:v>
                </c:pt>
                <c:pt idx="16">
                  <c:v>2.9957999999999987</c:v>
                </c:pt>
                <c:pt idx="17">
                  <c:v>3.0726329999999527</c:v>
                </c:pt>
                <c:pt idx="18">
                  <c:v>3.0606010000000001</c:v>
                </c:pt>
                <c:pt idx="19">
                  <c:v>3.1261800000000002</c:v>
                </c:pt>
                <c:pt idx="20">
                  <c:v>3.208206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2B-4A89-B7A8-9B4DF95532BA}"/>
            </c:ext>
          </c:extLst>
        </c:ser>
        <c:ser>
          <c:idx val="0"/>
          <c:order val="1"/>
          <c:tx>
            <c:strRef>
              <c:f>Sheet1!$C$1</c:f>
              <c:strCache>
                <c:ptCount val="1"/>
                <c:pt idx="0">
                  <c:v>adlib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2:$G$22</c:f>
                <c:numCache>
                  <c:formatCode>General</c:formatCode>
                  <c:ptCount val="21"/>
                  <c:pt idx="0">
                    <c:v>8.4691600000000228E-2</c:v>
                  </c:pt>
                  <c:pt idx="1">
                    <c:v>8.0242400000000033E-2</c:v>
                  </c:pt>
                  <c:pt idx="2">
                    <c:v>7.8596000000002039E-2</c:v>
                  </c:pt>
                  <c:pt idx="3">
                    <c:v>7.7616000000000934E-2</c:v>
                  </c:pt>
                  <c:pt idx="4">
                    <c:v>7.8596000000002039E-2</c:v>
                  </c:pt>
                  <c:pt idx="5">
                    <c:v>7.8596000000002039E-2</c:v>
                  </c:pt>
                  <c:pt idx="6">
                    <c:v>7.9184000000000823E-2</c:v>
                  </c:pt>
                  <c:pt idx="7">
                    <c:v>7.9772000000002133E-2</c:v>
                  </c:pt>
                  <c:pt idx="8">
                    <c:v>7.9184000000000823E-2</c:v>
                  </c:pt>
                  <c:pt idx="9">
                    <c:v>7.9184000000000823E-2</c:v>
                  </c:pt>
                  <c:pt idx="10">
                    <c:v>7.9184000000000823E-2</c:v>
                  </c:pt>
                  <c:pt idx="11">
                    <c:v>7.9184000000000823E-2</c:v>
                  </c:pt>
                  <c:pt idx="12">
                    <c:v>7.9184000000000823E-2</c:v>
                  </c:pt>
                  <c:pt idx="13">
                    <c:v>7.9184000000000823E-2</c:v>
                  </c:pt>
                  <c:pt idx="14">
                    <c:v>7.9184000000000823E-2</c:v>
                  </c:pt>
                  <c:pt idx="15">
                    <c:v>7.9184000000000823E-2</c:v>
                  </c:pt>
                  <c:pt idx="16">
                    <c:v>8.0360000000000043E-2</c:v>
                  </c:pt>
                  <c:pt idx="17">
                    <c:v>8.7612000000000009E-2</c:v>
                  </c:pt>
                  <c:pt idx="18">
                    <c:v>0.102508</c:v>
                  </c:pt>
                  <c:pt idx="19">
                    <c:v>0.13778799999999999</c:v>
                  </c:pt>
                  <c:pt idx="20">
                    <c:v>0.16562000000000002</c:v>
                  </c:pt>
                </c:numCache>
              </c:numRef>
            </c:plus>
            <c:minus>
              <c:numRef>
                <c:f>Sheet1!$G$2:$G$22</c:f>
                <c:numCache>
                  <c:formatCode>General</c:formatCode>
                  <c:ptCount val="21"/>
                  <c:pt idx="0">
                    <c:v>8.4691600000000228E-2</c:v>
                  </c:pt>
                  <c:pt idx="1">
                    <c:v>8.0242400000000033E-2</c:v>
                  </c:pt>
                  <c:pt idx="2">
                    <c:v>7.8596000000002039E-2</c:v>
                  </c:pt>
                  <c:pt idx="3">
                    <c:v>7.7616000000000934E-2</c:v>
                  </c:pt>
                  <c:pt idx="4">
                    <c:v>7.8596000000002039E-2</c:v>
                  </c:pt>
                  <c:pt idx="5">
                    <c:v>7.8596000000002039E-2</c:v>
                  </c:pt>
                  <c:pt idx="6">
                    <c:v>7.9184000000000823E-2</c:v>
                  </c:pt>
                  <c:pt idx="7">
                    <c:v>7.9772000000002133E-2</c:v>
                  </c:pt>
                  <c:pt idx="8">
                    <c:v>7.9184000000000823E-2</c:v>
                  </c:pt>
                  <c:pt idx="9">
                    <c:v>7.9184000000000823E-2</c:v>
                  </c:pt>
                  <c:pt idx="10">
                    <c:v>7.9184000000000823E-2</c:v>
                  </c:pt>
                  <c:pt idx="11">
                    <c:v>7.9184000000000823E-2</c:v>
                  </c:pt>
                  <c:pt idx="12">
                    <c:v>7.9184000000000823E-2</c:v>
                  </c:pt>
                  <c:pt idx="13">
                    <c:v>7.9184000000000823E-2</c:v>
                  </c:pt>
                  <c:pt idx="14">
                    <c:v>7.9184000000000823E-2</c:v>
                  </c:pt>
                  <c:pt idx="15">
                    <c:v>7.9184000000000823E-2</c:v>
                  </c:pt>
                  <c:pt idx="16">
                    <c:v>8.0360000000000043E-2</c:v>
                  </c:pt>
                  <c:pt idx="17">
                    <c:v>8.7612000000000009E-2</c:v>
                  </c:pt>
                  <c:pt idx="18">
                    <c:v>0.102508</c:v>
                  </c:pt>
                  <c:pt idx="19">
                    <c:v>0.13778799999999999</c:v>
                  </c:pt>
                  <c:pt idx="20">
                    <c:v>0.16562000000000002</c:v>
                  </c:pt>
                </c:numCache>
              </c:numRef>
            </c:minus>
          </c:errBars>
          <c:val>
            <c:numRef>
              <c:f>Sheet1!$C$2:$C$22</c:f>
              <c:numCache>
                <c:formatCode>General</c:formatCode>
                <c:ptCount val="21"/>
                <c:pt idx="0">
                  <c:v>2.8496359999999967</c:v>
                </c:pt>
                <c:pt idx="1">
                  <c:v>2.998621</c:v>
                </c:pt>
                <c:pt idx="2">
                  <c:v>3.1587449999999997</c:v>
                </c:pt>
                <c:pt idx="3">
                  <c:v>3.0547399999999998</c:v>
                </c:pt>
                <c:pt idx="4">
                  <c:v>3.0199699999999967</c:v>
                </c:pt>
                <c:pt idx="5">
                  <c:v>2.9669089999999967</c:v>
                </c:pt>
                <c:pt idx="6">
                  <c:v>2.9190429999998622</c:v>
                </c:pt>
                <c:pt idx="7">
                  <c:v>2.8283700000000001</c:v>
                </c:pt>
                <c:pt idx="8">
                  <c:v>2.8752929999999162</c:v>
                </c:pt>
                <c:pt idx="9">
                  <c:v>2.8669589999999121</c:v>
                </c:pt>
                <c:pt idx="10">
                  <c:v>2.9190429999998622</c:v>
                </c:pt>
                <c:pt idx="11">
                  <c:v>2.9586259999999927</c:v>
                </c:pt>
                <c:pt idx="12">
                  <c:v>2.998208999999922</c:v>
                </c:pt>
                <c:pt idx="13">
                  <c:v>2.998208999999922</c:v>
                </c:pt>
                <c:pt idx="14">
                  <c:v>3.023209</c:v>
                </c:pt>
                <c:pt idx="15">
                  <c:v>3.0190429999998938</c:v>
                </c:pt>
                <c:pt idx="16">
                  <c:v>3.124892</c:v>
                </c:pt>
                <c:pt idx="17">
                  <c:v>3.0997810000000001</c:v>
                </c:pt>
                <c:pt idx="18">
                  <c:v>3.2151510000000001</c:v>
                </c:pt>
                <c:pt idx="19">
                  <c:v>3.2933680000000001</c:v>
                </c:pt>
                <c:pt idx="20">
                  <c:v>3.2402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2B-4A89-B7A8-9B4DF9553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786496"/>
        <c:axId val="71788032"/>
      </c:barChart>
      <c:catAx>
        <c:axId val="71786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</c:spPr>
        <c:txPr>
          <a:bodyPr/>
          <a:lstStyle/>
          <a:p>
            <a:pPr>
              <a:defRPr sz="900" b="0">
                <a:solidFill>
                  <a:sysClr val="windowText" lastClr="000000"/>
                </a:solidFill>
              </a:defRPr>
            </a:pPr>
            <a:endParaRPr lang="en-US"/>
          </a:p>
        </c:txPr>
        <c:crossAx val="71788032"/>
        <c:crosses val="autoZero"/>
        <c:auto val="1"/>
        <c:lblAlgn val="ctr"/>
        <c:lblOffset val="100"/>
        <c:tickLblSkip val="2"/>
        <c:noMultiLvlLbl val="0"/>
      </c:catAx>
      <c:valAx>
        <c:axId val="71788032"/>
        <c:scaling>
          <c:orientation val="minMax"/>
          <c:min val="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/>
                </a:pPr>
                <a:r>
                  <a:rPr lang="en-US" sz="1100" b="0"/>
                  <a:t>Predicted BCS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0"/>
            </a:pPr>
            <a:endParaRPr lang="en-US"/>
          </a:p>
        </c:txPr>
        <c:crossAx val="7178649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426910060679713"/>
          <c:y val="5.8442792416311076E-2"/>
          <c:w val="0.73799630351672274"/>
          <c:h val="0.7814600653203752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restricte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E$2:$E$22</c:f>
                <c:numCache>
                  <c:formatCode>General</c:formatCode>
                  <c:ptCount val="21"/>
                  <c:pt idx="0">
                    <c:v>7.814519999999997E-2</c:v>
                  </c:pt>
                  <c:pt idx="1">
                    <c:v>8.1928000000000265E-2</c:v>
                  </c:pt>
                  <c:pt idx="2">
                    <c:v>7.9968000000000983E-2</c:v>
                  </c:pt>
                  <c:pt idx="3">
                    <c:v>7.9575999999999994E-2</c:v>
                  </c:pt>
                  <c:pt idx="4">
                    <c:v>7.9968000000000983E-2</c:v>
                  </c:pt>
                  <c:pt idx="5">
                    <c:v>7.9575999999999994E-2</c:v>
                  </c:pt>
                  <c:pt idx="6">
                    <c:v>7.9575999999999994E-2</c:v>
                  </c:pt>
                  <c:pt idx="7">
                    <c:v>7.9575999999999994E-2</c:v>
                  </c:pt>
                  <c:pt idx="8">
                    <c:v>7.9575999999999994E-2</c:v>
                  </c:pt>
                  <c:pt idx="9">
                    <c:v>7.9575999999999994E-2</c:v>
                  </c:pt>
                  <c:pt idx="10">
                    <c:v>7.9575999999999994E-2</c:v>
                  </c:pt>
                  <c:pt idx="11">
                    <c:v>7.9575999999999994E-2</c:v>
                  </c:pt>
                  <c:pt idx="12">
                    <c:v>7.9968000000000983E-2</c:v>
                  </c:pt>
                  <c:pt idx="13">
                    <c:v>8.0556000000001765E-2</c:v>
                  </c:pt>
                  <c:pt idx="14">
                    <c:v>7.9968000000000983E-2</c:v>
                  </c:pt>
                  <c:pt idx="15">
                    <c:v>7.9968000000000983E-2</c:v>
                  </c:pt>
                  <c:pt idx="16">
                    <c:v>8.1928000000000265E-2</c:v>
                  </c:pt>
                  <c:pt idx="17">
                    <c:v>8.7024000000000268E-2</c:v>
                  </c:pt>
                  <c:pt idx="18">
                    <c:v>9.9568000000001544E-2</c:v>
                  </c:pt>
                  <c:pt idx="19">
                    <c:v>0.11857999999999998</c:v>
                  </c:pt>
                  <c:pt idx="20">
                    <c:v>0.13798400000000041</c:v>
                  </c:pt>
                </c:numCache>
              </c:numRef>
            </c:plus>
            <c:minus>
              <c:numRef>
                <c:f>Sheet1!$E$2:$E$22</c:f>
                <c:numCache>
                  <c:formatCode>General</c:formatCode>
                  <c:ptCount val="21"/>
                  <c:pt idx="0">
                    <c:v>7.814519999999997E-2</c:v>
                  </c:pt>
                  <c:pt idx="1">
                    <c:v>8.1928000000000265E-2</c:v>
                  </c:pt>
                  <c:pt idx="2">
                    <c:v>7.9968000000000983E-2</c:v>
                  </c:pt>
                  <c:pt idx="3">
                    <c:v>7.9575999999999994E-2</c:v>
                  </c:pt>
                  <c:pt idx="4">
                    <c:v>7.9968000000000983E-2</c:v>
                  </c:pt>
                  <c:pt idx="5">
                    <c:v>7.9575999999999994E-2</c:v>
                  </c:pt>
                  <c:pt idx="6">
                    <c:v>7.9575999999999994E-2</c:v>
                  </c:pt>
                  <c:pt idx="7">
                    <c:v>7.9575999999999994E-2</c:v>
                  </c:pt>
                  <c:pt idx="8">
                    <c:v>7.9575999999999994E-2</c:v>
                  </c:pt>
                  <c:pt idx="9">
                    <c:v>7.9575999999999994E-2</c:v>
                  </c:pt>
                  <c:pt idx="10">
                    <c:v>7.9575999999999994E-2</c:v>
                  </c:pt>
                  <c:pt idx="11">
                    <c:v>7.9575999999999994E-2</c:v>
                  </c:pt>
                  <c:pt idx="12">
                    <c:v>7.9968000000000983E-2</c:v>
                  </c:pt>
                  <c:pt idx="13">
                    <c:v>8.0556000000001765E-2</c:v>
                  </c:pt>
                  <c:pt idx="14">
                    <c:v>7.9968000000000983E-2</c:v>
                  </c:pt>
                  <c:pt idx="15">
                    <c:v>7.9968000000000983E-2</c:v>
                  </c:pt>
                  <c:pt idx="16">
                    <c:v>8.1928000000000265E-2</c:v>
                  </c:pt>
                  <c:pt idx="17">
                    <c:v>8.7024000000000268E-2</c:v>
                  </c:pt>
                  <c:pt idx="18">
                    <c:v>9.9568000000001544E-2</c:v>
                  </c:pt>
                  <c:pt idx="19">
                    <c:v>0.11857999999999998</c:v>
                  </c:pt>
                  <c:pt idx="20">
                    <c:v>0.13798400000000041</c:v>
                  </c:pt>
                </c:numCache>
              </c:numRef>
            </c:minus>
          </c:errBars>
          <c:cat>
            <c:numRef>
              <c:f>Sheet1!$A$2:$A$22</c:f>
              <c:numCache>
                <c:formatCode>General</c:formatCode>
                <c:ptCount val="21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  <c:pt idx="13">
                  <c:v>52</c:v>
                </c:pt>
                <c:pt idx="14">
                  <c:v>56</c:v>
                </c:pt>
                <c:pt idx="15">
                  <c:v>60</c:v>
                </c:pt>
                <c:pt idx="16">
                  <c:v>64</c:v>
                </c:pt>
                <c:pt idx="17">
                  <c:v>68</c:v>
                </c:pt>
                <c:pt idx="18">
                  <c:v>72</c:v>
                </c:pt>
                <c:pt idx="19">
                  <c:v>76</c:v>
                </c:pt>
                <c:pt idx="20">
                  <c:v>80</c:v>
                </c:pt>
              </c:numCache>
            </c:numRef>
          </c:cat>
          <c:val>
            <c:numRef>
              <c:f>Sheet1!$B$2:$B$22</c:f>
              <c:numCache>
                <c:formatCode>General</c:formatCode>
                <c:ptCount val="21"/>
                <c:pt idx="0">
                  <c:v>2.7644389999999999</c:v>
                </c:pt>
                <c:pt idx="1">
                  <c:v>2.4301379999999999</c:v>
                </c:pt>
                <c:pt idx="2">
                  <c:v>2.6481599999999998</c:v>
                </c:pt>
                <c:pt idx="3">
                  <c:v>2.7926009999999977</c:v>
                </c:pt>
                <c:pt idx="4">
                  <c:v>2.9068819999999977</c:v>
                </c:pt>
                <c:pt idx="5">
                  <c:v>2.8280179999999997</c:v>
                </c:pt>
                <c:pt idx="6">
                  <c:v>2.753018</c:v>
                </c:pt>
                <c:pt idx="7">
                  <c:v>2.8446849999999997</c:v>
                </c:pt>
                <c:pt idx="8">
                  <c:v>2.7321849999999999</c:v>
                </c:pt>
                <c:pt idx="9">
                  <c:v>2.7780179999999999</c:v>
                </c:pt>
                <c:pt idx="10">
                  <c:v>2.8342679999999967</c:v>
                </c:pt>
                <c:pt idx="11">
                  <c:v>2.8571849999999999</c:v>
                </c:pt>
                <c:pt idx="12">
                  <c:v>2.8935110000000002</c:v>
                </c:pt>
                <c:pt idx="13">
                  <c:v>2.9063779999999997</c:v>
                </c:pt>
                <c:pt idx="14">
                  <c:v>2.8935110000000002</c:v>
                </c:pt>
                <c:pt idx="15">
                  <c:v>2.9360639999999099</c:v>
                </c:pt>
                <c:pt idx="16">
                  <c:v>2.9957999999999987</c:v>
                </c:pt>
                <c:pt idx="17">
                  <c:v>3.0726329999999527</c:v>
                </c:pt>
                <c:pt idx="18">
                  <c:v>3.0606010000000001</c:v>
                </c:pt>
                <c:pt idx="19">
                  <c:v>3.1261800000000002</c:v>
                </c:pt>
                <c:pt idx="20">
                  <c:v>3.208206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2B-4A89-B7A8-9B4DF95532BA}"/>
            </c:ext>
          </c:extLst>
        </c:ser>
        <c:ser>
          <c:idx val="0"/>
          <c:order val="1"/>
          <c:tx>
            <c:strRef>
              <c:f>Sheet1!$C$1</c:f>
              <c:strCache>
                <c:ptCount val="1"/>
                <c:pt idx="0">
                  <c:v>adlib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2:$G$22</c:f>
                <c:numCache>
                  <c:formatCode>General</c:formatCode>
                  <c:ptCount val="21"/>
                  <c:pt idx="0">
                    <c:v>8.4691600000000228E-2</c:v>
                  </c:pt>
                  <c:pt idx="1">
                    <c:v>8.0242400000000033E-2</c:v>
                  </c:pt>
                  <c:pt idx="2">
                    <c:v>7.8596000000002039E-2</c:v>
                  </c:pt>
                  <c:pt idx="3">
                    <c:v>7.7616000000000934E-2</c:v>
                  </c:pt>
                  <c:pt idx="4">
                    <c:v>7.8596000000002039E-2</c:v>
                  </c:pt>
                  <c:pt idx="5">
                    <c:v>7.8596000000002039E-2</c:v>
                  </c:pt>
                  <c:pt idx="6">
                    <c:v>7.9184000000000823E-2</c:v>
                  </c:pt>
                  <c:pt idx="7">
                    <c:v>7.9772000000002133E-2</c:v>
                  </c:pt>
                  <c:pt idx="8">
                    <c:v>7.9184000000000823E-2</c:v>
                  </c:pt>
                  <c:pt idx="9">
                    <c:v>7.9184000000000823E-2</c:v>
                  </c:pt>
                  <c:pt idx="10">
                    <c:v>7.9184000000000823E-2</c:v>
                  </c:pt>
                  <c:pt idx="11">
                    <c:v>7.9184000000000823E-2</c:v>
                  </c:pt>
                  <c:pt idx="12">
                    <c:v>7.9184000000000823E-2</c:v>
                  </c:pt>
                  <c:pt idx="13">
                    <c:v>7.9184000000000823E-2</c:v>
                  </c:pt>
                  <c:pt idx="14">
                    <c:v>7.9184000000000823E-2</c:v>
                  </c:pt>
                  <c:pt idx="15">
                    <c:v>7.9184000000000823E-2</c:v>
                  </c:pt>
                  <c:pt idx="16">
                    <c:v>8.0360000000000043E-2</c:v>
                  </c:pt>
                  <c:pt idx="17">
                    <c:v>8.7612000000000009E-2</c:v>
                  </c:pt>
                  <c:pt idx="18">
                    <c:v>0.102508</c:v>
                  </c:pt>
                  <c:pt idx="19">
                    <c:v>0.13778799999999999</c:v>
                  </c:pt>
                  <c:pt idx="20">
                    <c:v>0.16562000000000002</c:v>
                  </c:pt>
                </c:numCache>
              </c:numRef>
            </c:plus>
            <c:minus>
              <c:numRef>
                <c:f>Sheet1!$G$2:$G$22</c:f>
                <c:numCache>
                  <c:formatCode>General</c:formatCode>
                  <c:ptCount val="21"/>
                  <c:pt idx="0">
                    <c:v>8.4691600000000228E-2</c:v>
                  </c:pt>
                  <c:pt idx="1">
                    <c:v>8.0242400000000033E-2</c:v>
                  </c:pt>
                  <c:pt idx="2">
                    <c:v>7.8596000000002039E-2</c:v>
                  </c:pt>
                  <c:pt idx="3">
                    <c:v>7.7616000000000934E-2</c:v>
                  </c:pt>
                  <c:pt idx="4">
                    <c:v>7.8596000000002039E-2</c:v>
                  </c:pt>
                  <c:pt idx="5">
                    <c:v>7.8596000000002039E-2</c:v>
                  </c:pt>
                  <c:pt idx="6">
                    <c:v>7.9184000000000823E-2</c:v>
                  </c:pt>
                  <c:pt idx="7">
                    <c:v>7.9772000000002133E-2</c:v>
                  </c:pt>
                  <c:pt idx="8">
                    <c:v>7.9184000000000823E-2</c:v>
                  </c:pt>
                  <c:pt idx="9">
                    <c:v>7.9184000000000823E-2</c:v>
                  </c:pt>
                  <c:pt idx="10">
                    <c:v>7.9184000000000823E-2</c:v>
                  </c:pt>
                  <c:pt idx="11">
                    <c:v>7.9184000000000823E-2</c:v>
                  </c:pt>
                  <c:pt idx="12">
                    <c:v>7.9184000000000823E-2</c:v>
                  </c:pt>
                  <c:pt idx="13">
                    <c:v>7.9184000000000823E-2</c:v>
                  </c:pt>
                  <c:pt idx="14">
                    <c:v>7.9184000000000823E-2</c:v>
                  </c:pt>
                  <c:pt idx="15">
                    <c:v>7.9184000000000823E-2</c:v>
                  </c:pt>
                  <c:pt idx="16">
                    <c:v>8.0360000000000043E-2</c:v>
                  </c:pt>
                  <c:pt idx="17">
                    <c:v>8.7612000000000009E-2</c:v>
                  </c:pt>
                  <c:pt idx="18">
                    <c:v>0.102508</c:v>
                  </c:pt>
                  <c:pt idx="19">
                    <c:v>0.13778799999999999</c:v>
                  </c:pt>
                  <c:pt idx="20">
                    <c:v>0.16562000000000002</c:v>
                  </c:pt>
                </c:numCache>
              </c:numRef>
            </c:minus>
          </c:errBars>
          <c:val>
            <c:numRef>
              <c:f>Sheet1!$C$2:$C$22</c:f>
              <c:numCache>
                <c:formatCode>General</c:formatCode>
                <c:ptCount val="21"/>
                <c:pt idx="0">
                  <c:v>2.8496359999999967</c:v>
                </c:pt>
                <c:pt idx="1">
                  <c:v>2.998621</c:v>
                </c:pt>
                <c:pt idx="2">
                  <c:v>3.1587449999999997</c:v>
                </c:pt>
                <c:pt idx="3">
                  <c:v>3.0547399999999998</c:v>
                </c:pt>
                <c:pt idx="4">
                  <c:v>3.0199699999999967</c:v>
                </c:pt>
                <c:pt idx="5">
                  <c:v>2.9669089999999967</c:v>
                </c:pt>
                <c:pt idx="6">
                  <c:v>2.9190429999998622</c:v>
                </c:pt>
                <c:pt idx="7">
                  <c:v>2.8283700000000001</c:v>
                </c:pt>
                <c:pt idx="8">
                  <c:v>2.8752929999999162</c:v>
                </c:pt>
                <c:pt idx="9">
                  <c:v>2.8669589999999121</c:v>
                </c:pt>
                <c:pt idx="10">
                  <c:v>2.9190429999998622</c:v>
                </c:pt>
                <c:pt idx="11">
                  <c:v>2.9586259999999927</c:v>
                </c:pt>
                <c:pt idx="12">
                  <c:v>2.998208999999922</c:v>
                </c:pt>
                <c:pt idx="13">
                  <c:v>2.998208999999922</c:v>
                </c:pt>
                <c:pt idx="14">
                  <c:v>3.023209</c:v>
                </c:pt>
                <c:pt idx="15">
                  <c:v>3.0190429999998938</c:v>
                </c:pt>
                <c:pt idx="16">
                  <c:v>3.124892</c:v>
                </c:pt>
                <c:pt idx="17">
                  <c:v>3.0997810000000001</c:v>
                </c:pt>
                <c:pt idx="18">
                  <c:v>3.2151510000000001</c:v>
                </c:pt>
                <c:pt idx="19">
                  <c:v>3.2933680000000001</c:v>
                </c:pt>
                <c:pt idx="20">
                  <c:v>3.2402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2B-4A89-B7A8-9B4DF9553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786496"/>
        <c:axId val="71788032"/>
      </c:barChart>
      <c:catAx>
        <c:axId val="71786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</c:spPr>
        <c:txPr>
          <a:bodyPr/>
          <a:lstStyle/>
          <a:p>
            <a:pPr>
              <a:defRPr sz="900" b="0">
                <a:solidFill>
                  <a:sysClr val="windowText" lastClr="000000"/>
                </a:solidFill>
              </a:defRPr>
            </a:pPr>
            <a:endParaRPr lang="en-US"/>
          </a:p>
        </c:txPr>
        <c:crossAx val="71788032"/>
        <c:crosses val="autoZero"/>
        <c:auto val="1"/>
        <c:lblAlgn val="ctr"/>
        <c:lblOffset val="100"/>
        <c:tickLblSkip val="2"/>
        <c:noMultiLvlLbl val="0"/>
      </c:catAx>
      <c:valAx>
        <c:axId val="71788032"/>
        <c:scaling>
          <c:orientation val="minMax"/>
          <c:min val="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/>
                </a:pPr>
                <a:r>
                  <a:rPr lang="en-US" sz="1100" b="0"/>
                  <a:t>Predicted BCS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0"/>
            </a:pPr>
            <a:endParaRPr lang="en-US"/>
          </a:p>
        </c:txPr>
        <c:crossAx val="7178649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urtis</dc:creator>
  <cp:keywords/>
  <dc:description/>
  <cp:lastModifiedBy>Gemma Curtis</cp:lastModifiedBy>
  <cp:revision>4</cp:revision>
  <cp:lastPrinted>2017-07-17T13:19:00Z</cp:lastPrinted>
  <dcterms:created xsi:type="dcterms:W3CDTF">2017-09-05T18:40:00Z</dcterms:created>
  <dcterms:modified xsi:type="dcterms:W3CDTF">2017-09-05T18:52:00Z</dcterms:modified>
</cp:coreProperties>
</file>